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74F" w:rsidRPr="00AA1E11" w:rsidRDefault="00BD574F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C1B5F">
        <w:rPr>
          <w:rFonts w:ascii="Times New Roman" w:hAnsi="Times New Roman" w:cs="Times New Roman"/>
          <w:noProof/>
        </w:rPr>
        <w:drawing>
          <wp:inline distT="0" distB="0" distL="0" distR="0" wp14:anchorId="42CEAC41" wp14:editId="0DB304D8">
            <wp:extent cx="5618373" cy="4090737"/>
            <wp:effectExtent l="0" t="0" r="1905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892" cy="411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064E08" w:rsidRPr="00A9369E" w:rsidRDefault="00064E08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64E08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958B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6:00Z</dcterms:modified>
</cp:coreProperties>
</file>